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0" w:type="dxa"/>
        <w:tblLook w:val="04A0" w:firstRow="1" w:lastRow="0" w:firstColumn="1" w:lastColumn="0" w:noHBand="0" w:noVBand="1"/>
      </w:tblPr>
      <w:tblGrid>
        <w:gridCol w:w="4660"/>
        <w:gridCol w:w="1260"/>
        <w:gridCol w:w="1200"/>
        <w:gridCol w:w="1200"/>
        <w:gridCol w:w="960"/>
      </w:tblGrid>
      <w:tr w:rsidR="00057A16" w:rsidRPr="00057A16" w14:paraId="09A3B7ED" w14:textId="77777777" w:rsidTr="00057A16">
        <w:trPr>
          <w:trHeight w:val="24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1FC6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CFBD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5336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1861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324E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057A16" w:rsidRPr="00057A16" w14:paraId="20A2B85D" w14:textId="77777777" w:rsidTr="00057A16">
        <w:trPr>
          <w:trHeight w:val="470"/>
        </w:trPr>
        <w:tc>
          <w:tcPr>
            <w:tcW w:w="4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3AD8D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E"/>
              </w:rPr>
              <w:t>Questionnaire instrume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5EBBE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E"/>
              </w:rPr>
              <w:t>Group 1: Median (IQR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1929E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E"/>
              </w:rPr>
              <w:t>Group 2: Median (IQR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292E2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E"/>
              </w:rPr>
              <w:t>Group 3: Median (IQR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9DFFE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IE"/>
              </w:rPr>
              <w:t>P-value</w:t>
            </w:r>
          </w:p>
        </w:tc>
      </w:tr>
      <w:tr w:rsidR="00057A16" w:rsidRPr="00057A16" w14:paraId="0F673337" w14:textId="77777777" w:rsidTr="00057A16">
        <w:trPr>
          <w:trHeight w:val="23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9E41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A. Perspectiv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EE9D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F66A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4A9B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C6CB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057A16" w:rsidRPr="00057A16" w14:paraId="46FC4D45" w14:textId="77777777" w:rsidTr="00057A16">
        <w:trPr>
          <w:trHeight w:val="46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8AD1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The current ISCP curriculum (or equivalent) adequately covers TEC-related competencies relevant to patient safe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327D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 (2,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D8F2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 (2,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F90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 (2,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D6B3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77</w:t>
            </w:r>
          </w:p>
        </w:tc>
      </w:tr>
      <w:tr w:rsidR="00057A16" w:rsidRPr="00057A16" w14:paraId="359F5AEA" w14:textId="77777777" w:rsidTr="00057A16">
        <w:trPr>
          <w:trHeight w:val="69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2B67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Trainees receive regular simulation-based exposure to the surgical devices and technologies most commonly used in our O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85E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2,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01D8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 (2,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9131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 (2,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B07C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15</w:t>
            </w:r>
          </w:p>
        </w:tc>
      </w:tr>
      <w:tr w:rsidR="00057A16" w:rsidRPr="00057A16" w14:paraId="08655E1F" w14:textId="77777777" w:rsidTr="00057A16">
        <w:trPr>
          <w:trHeight w:val="23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A2FE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B. Current practi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B7E5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34A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48A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86FD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057A16" w:rsidRPr="00057A16" w14:paraId="0BAA7B88" w14:textId="77777777" w:rsidTr="00057A16">
        <w:trPr>
          <w:trHeight w:val="69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864E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There is sufficient institutional support for incorporating TEC-focused training with an emphasis on operative competence and patient safe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3D46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 (2,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5F3A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 (2,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01C6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 (2, 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CA45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9</w:t>
            </w:r>
          </w:p>
        </w:tc>
      </w:tr>
      <w:tr w:rsidR="00057A16" w:rsidRPr="00057A16" w14:paraId="1815B0B7" w14:textId="77777777" w:rsidTr="00057A16">
        <w:trPr>
          <w:trHeight w:val="46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C84E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Limited access to up-to-date surgical equipment hampers our ability to teach TEC skills relevant to current OT practi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1F25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2,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9ADE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2,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1AFA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CAF9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46</w:t>
            </w:r>
          </w:p>
        </w:tc>
      </w:tr>
      <w:tr w:rsidR="00057A16" w:rsidRPr="00057A16" w14:paraId="6D3289A3" w14:textId="77777777" w:rsidTr="00057A16">
        <w:trPr>
          <w:trHeight w:val="46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1282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There is a lack of structured incident reporting or debriefing related to TEC issues in our training program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B748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3,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0586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9A47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8344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5</w:t>
            </w:r>
          </w:p>
        </w:tc>
      </w:tr>
      <w:tr w:rsidR="00057A16" w:rsidRPr="00057A16" w14:paraId="520224EB" w14:textId="77777777" w:rsidTr="00057A16">
        <w:trPr>
          <w:trHeight w:val="23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2C6C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C. N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EF7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A82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295C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87BD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057A16" w:rsidRPr="00057A16" w14:paraId="14884D71" w14:textId="77777777" w:rsidTr="00057A16">
        <w:trPr>
          <w:trHeight w:val="69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1B3F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Multidisciplinary simulation sessions (including OT nurses and technicians) are valuable for practicing team-based responses to TEC-related incide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0B7D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9ED1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 (4, 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7AB0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 (4, 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85B6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18</w:t>
            </w:r>
          </w:p>
        </w:tc>
      </w:tr>
      <w:tr w:rsidR="00057A16" w:rsidRPr="00057A16" w14:paraId="6796BC03" w14:textId="77777777" w:rsidTr="00057A16">
        <w:trPr>
          <w:trHeight w:val="640"/>
        </w:trPr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FB5FA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E"/>
              </w:rPr>
              <w:t>Collaboration with industry for device demonstrations and training on new safety features should be integrated into surgical edu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1C6F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 (4, 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77E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ADD51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3F85" w14:textId="77777777" w:rsidR="00057A16" w:rsidRPr="00057A16" w:rsidRDefault="00057A16" w:rsidP="000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21</w:t>
            </w:r>
          </w:p>
        </w:tc>
      </w:tr>
      <w:tr w:rsidR="00057A16" w:rsidRPr="00057A16" w14:paraId="69E05100" w14:textId="77777777" w:rsidTr="00057A16">
        <w:trPr>
          <w:trHeight w:val="230"/>
        </w:trPr>
        <w:tc>
          <w:tcPr>
            <w:tcW w:w="71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B21B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88AE" w14:textId="77777777" w:rsidR="00057A16" w:rsidRPr="00057A16" w:rsidRDefault="00057A16" w:rsidP="00057A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</w:pPr>
            <w:r w:rsidRPr="00057A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</w:tbl>
    <w:p w14:paraId="6C1193FB" w14:textId="77777777" w:rsidR="005B60B0" w:rsidRDefault="005B60B0"/>
    <w:sectPr w:rsidR="005B6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A16"/>
    <w:rsid w:val="00057A16"/>
    <w:rsid w:val="005B60B0"/>
    <w:rsid w:val="00ED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208F9"/>
  <w15:chartTrackingRefBased/>
  <w15:docId w15:val="{DF862872-1E28-4741-9D7A-C5FC4F8FC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1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>Royal College of Surgeons in Ireland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. Roche (Simulation)</dc:creator>
  <cp:keywords/>
  <dc:description/>
  <cp:lastModifiedBy>Adam F. Roche (Simulation)</cp:lastModifiedBy>
  <cp:revision>2</cp:revision>
  <dcterms:created xsi:type="dcterms:W3CDTF">2025-09-15T14:17:00Z</dcterms:created>
  <dcterms:modified xsi:type="dcterms:W3CDTF">2025-09-15T14:17:00Z</dcterms:modified>
</cp:coreProperties>
</file>